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00" w:type="dxa"/>
        <w:tblInd w:w="93" w:type="dxa"/>
        <w:tblLook w:val="04A0" w:firstRow="1" w:lastRow="0" w:firstColumn="1" w:lastColumn="0" w:noHBand="0" w:noVBand="1"/>
      </w:tblPr>
      <w:tblGrid>
        <w:gridCol w:w="4600"/>
        <w:gridCol w:w="1740"/>
        <w:gridCol w:w="1740"/>
        <w:gridCol w:w="1120"/>
      </w:tblGrid>
      <w:tr w:rsidR="00EF1172" w:rsidRPr="001E4E37" w14:paraId="7031A68F" w14:textId="77777777" w:rsidTr="00EF1172">
        <w:trPr>
          <w:trHeight w:val="300"/>
        </w:trPr>
        <w:tc>
          <w:tcPr>
            <w:tcW w:w="9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D931D" w14:textId="77777777" w:rsidR="00EF1172" w:rsidRPr="001E4E37" w:rsidRDefault="00EF1172" w:rsidP="0069133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  <w:t>Table S1. Summary statistic of microscopic changes of sciatic nerves after sciatic nerve block</w:t>
            </w:r>
            <w:bookmarkStart w:id="0" w:name="_GoBack"/>
            <w:bookmarkEnd w:id="0"/>
          </w:p>
        </w:tc>
      </w:tr>
      <w:tr w:rsidR="00EF1172" w:rsidRPr="001E4E37" w14:paraId="09AEF11D" w14:textId="77777777" w:rsidTr="00EF1172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B2DC" w14:textId="77777777" w:rsidR="00EF1172" w:rsidRPr="001E4E37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</w:pPr>
          </w:p>
        </w:tc>
        <w:tc>
          <w:tcPr>
            <w:tcW w:w="3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D85F4" w14:textId="77777777" w:rsidR="00EF1172" w:rsidRPr="001E4E37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  <w:t>Mean ± S.E.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8A7EC" w14:textId="77777777" w:rsidR="00EF1172" w:rsidRPr="001E4E37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03152" w:themeColor="accent4" w:themeShade="80"/>
              </w:rPr>
            </w:pPr>
          </w:p>
        </w:tc>
      </w:tr>
      <w:tr w:rsidR="00EF1172" w:rsidRPr="001E4E37" w14:paraId="73105EF1" w14:textId="77777777" w:rsidTr="00EF1172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499FD" w14:textId="77777777" w:rsidR="00EF1172" w:rsidRPr="001E4E37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  <w:t>Group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43816" w14:textId="77777777" w:rsidR="00EF1172" w:rsidRPr="001E4E37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  <w:t>Day 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847CF" w14:textId="77777777" w:rsidR="00EF1172" w:rsidRPr="001E4E37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  <w:t>Day 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7A34B" w14:textId="77777777" w:rsidR="00EF1172" w:rsidRPr="001E4E37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03152" w:themeColor="accent4" w:themeShade="80"/>
              </w:rPr>
              <w:t xml:space="preserve">P </w:t>
            </w:r>
            <w:r w:rsidRPr="001E4E37"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  <w:t>value</w:t>
            </w:r>
          </w:p>
        </w:tc>
      </w:tr>
      <w:tr w:rsidR="00EF1172" w:rsidRPr="001E4E37" w14:paraId="2AED8586" w14:textId="77777777" w:rsidTr="00EF1172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3691" w14:textId="77777777" w:rsidR="00EF1172" w:rsidRPr="001E4E37" w:rsidRDefault="00EF1172" w:rsidP="0069133A">
            <w:pPr>
              <w:spacing w:line="480" w:lineRule="auto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Normal Sali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2B9F" w14:textId="77777777" w:rsidR="00EF1172" w:rsidRPr="001E4E37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3.69 ± 0.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74F87" w14:textId="77777777" w:rsidR="00EF1172" w:rsidRPr="001E4E37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3.63 ± 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9C93" w14:textId="77777777" w:rsidR="00EF1172" w:rsidRPr="001E4E37" w:rsidRDefault="00EF1172" w:rsidP="0069133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841</w:t>
            </w:r>
          </w:p>
        </w:tc>
      </w:tr>
      <w:tr w:rsidR="00EF1172" w:rsidRPr="001E4E37" w14:paraId="088D27D3" w14:textId="77777777" w:rsidTr="00EF1172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4283" w14:textId="77777777" w:rsidR="00EF1172" w:rsidRPr="001E4E37" w:rsidRDefault="00EF1172" w:rsidP="0069133A">
            <w:pPr>
              <w:spacing w:line="480" w:lineRule="auto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5mg/kg Dexamethaso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9DD1" w14:textId="77777777" w:rsidR="00EF1172" w:rsidRPr="001E4E37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3.45 ± 0.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F2914" w14:textId="77777777" w:rsidR="00EF1172" w:rsidRPr="001E4E37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3.61 ± 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A90D" w14:textId="77777777" w:rsidR="00EF1172" w:rsidRPr="001E4E37" w:rsidRDefault="00EF1172" w:rsidP="0069133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600</w:t>
            </w:r>
          </w:p>
        </w:tc>
      </w:tr>
      <w:tr w:rsidR="00EF1172" w:rsidRPr="001E4E37" w14:paraId="746A9D7A" w14:textId="77777777" w:rsidTr="00EF1172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D83CC" w14:textId="77777777" w:rsidR="00EF1172" w:rsidRPr="001E4E37" w:rsidRDefault="00EF1172" w:rsidP="0069133A">
            <w:pPr>
              <w:spacing w:line="480" w:lineRule="auto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Bupivacai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60127" w14:textId="77777777" w:rsidR="00EF1172" w:rsidRPr="001E4E37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6.15 ± 0.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6F90E" w14:textId="77777777" w:rsidR="00EF1172" w:rsidRPr="001E4E37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3.78 ± 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574B" w14:textId="77777777" w:rsidR="00EF1172" w:rsidRPr="001E4E37" w:rsidRDefault="00EF1172" w:rsidP="0069133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008</w:t>
            </w:r>
          </w:p>
        </w:tc>
      </w:tr>
      <w:tr w:rsidR="00EF1172" w:rsidRPr="001E4E37" w14:paraId="5D516C4D" w14:textId="77777777" w:rsidTr="00EF1172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4B3B" w14:textId="4DED61A0" w:rsidR="00EF1172" w:rsidRPr="001E4E37" w:rsidRDefault="003D597A" w:rsidP="0069133A">
            <w:pPr>
              <w:spacing w:line="480" w:lineRule="auto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Bupivacaine +</w:t>
            </w:r>
            <w:r w:rsidR="00EF1172"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 xml:space="preserve">0.5mg/kg </w:t>
            </w:r>
            <w:proofErr w:type="spellStart"/>
            <w:r w:rsidR="00EF1172"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i.m</w:t>
            </w:r>
            <w:proofErr w:type="spellEnd"/>
            <w:r w:rsidR="00EF1172"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. Dexamethaso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DE4A" w14:textId="77777777" w:rsidR="00EF1172" w:rsidRPr="001E4E37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 xml:space="preserve">5.85 ± 0.2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9E24" w14:textId="77777777" w:rsidR="00EF1172" w:rsidRPr="001E4E37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3.50 ± 0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9C13" w14:textId="77777777" w:rsidR="00EF1172" w:rsidRPr="001E4E37" w:rsidRDefault="00EF1172" w:rsidP="0069133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008</w:t>
            </w:r>
          </w:p>
        </w:tc>
      </w:tr>
      <w:tr w:rsidR="00EF1172" w:rsidRPr="001E4E37" w14:paraId="56B580F8" w14:textId="77777777" w:rsidTr="00EF1172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4B94A" w14:textId="77777777" w:rsidR="00EF1172" w:rsidRPr="001E4E37" w:rsidRDefault="00EF1172" w:rsidP="0069133A">
            <w:pPr>
              <w:spacing w:line="480" w:lineRule="auto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Bupivacaine + 0.14mg/kg Dexamethaso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1444" w14:textId="77777777" w:rsidR="00EF1172" w:rsidRPr="001E4E37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3.68 ± 0.1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73A04" w14:textId="77777777" w:rsidR="00EF1172" w:rsidRPr="001E4E37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4.04 ± 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5F9A" w14:textId="77777777" w:rsidR="00EF1172" w:rsidRPr="001E4E37" w:rsidRDefault="00EF1172" w:rsidP="0069133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056</w:t>
            </w:r>
          </w:p>
        </w:tc>
      </w:tr>
      <w:tr w:rsidR="00EF1172" w:rsidRPr="001E4E37" w14:paraId="2A0F6EF4" w14:textId="77777777" w:rsidTr="00EF1172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184C3" w14:textId="27DD9598" w:rsidR="00EF1172" w:rsidRPr="001E4E37" w:rsidRDefault="00EF1172" w:rsidP="003D597A">
            <w:pPr>
              <w:spacing w:line="480" w:lineRule="auto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Bupivacaine + 0.</w:t>
            </w:r>
            <w:r w:rsidR="003D597A"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5</w:t>
            </w: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mg/kg Dexamethaso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ED812" w14:textId="77777777" w:rsidR="00EF1172" w:rsidRPr="001E4E37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3.51 ± 0.1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42352" w14:textId="77777777" w:rsidR="00EF1172" w:rsidRPr="001E4E37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3.42 ± 0.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BF97F" w14:textId="77777777" w:rsidR="00EF1172" w:rsidRPr="001E4E37" w:rsidRDefault="00EF1172" w:rsidP="0069133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1E4E37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840</w:t>
            </w:r>
          </w:p>
        </w:tc>
      </w:tr>
    </w:tbl>
    <w:p w14:paraId="2D205D1C" w14:textId="0D39C98F" w:rsidR="00EF1172" w:rsidRPr="001E4E37" w:rsidRDefault="00A67428" w:rsidP="0069133A">
      <w:pPr>
        <w:spacing w:line="480" w:lineRule="auto"/>
        <w:rPr>
          <w:rFonts w:ascii="Times New Roman" w:hAnsi="Times New Roman" w:cs="Times New Roman"/>
          <w:color w:val="403152" w:themeColor="accent4" w:themeShade="80"/>
        </w:rPr>
      </w:pPr>
      <w:r w:rsidRPr="001E4E37">
        <w:rPr>
          <w:rFonts w:ascii="Times New Roman" w:hAnsi="Times New Roman" w:cs="Times New Roman"/>
          <w:color w:val="403152" w:themeColor="accent4" w:themeShade="80"/>
        </w:rPr>
        <w:t xml:space="preserve">“Mean” represented percentage of positive changes in each total field of vision (200x </w:t>
      </w:r>
      <w:proofErr w:type="gramStart"/>
      <w:r w:rsidRPr="001E4E37">
        <w:rPr>
          <w:rFonts w:ascii="Times New Roman" w:hAnsi="Times New Roman" w:cs="Times New Roman"/>
          <w:color w:val="403152" w:themeColor="accent4" w:themeShade="80"/>
        </w:rPr>
        <w:t>magnification</w:t>
      </w:r>
      <w:proofErr w:type="gramEnd"/>
      <w:r w:rsidRPr="001E4E37">
        <w:rPr>
          <w:rFonts w:ascii="Times New Roman" w:hAnsi="Times New Roman" w:cs="Times New Roman"/>
          <w:color w:val="403152" w:themeColor="accent4" w:themeShade="80"/>
        </w:rPr>
        <w:t xml:space="preserve">), which was quantified with </w:t>
      </w:r>
      <w:proofErr w:type="spellStart"/>
      <w:r w:rsidRPr="001E4E37">
        <w:rPr>
          <w:rFonts w:ascii="Times New Roman" w:hAnsi="Times New Roman" w:cs="Times New Roman"/>
          <w:color w:val="403152" w:themeColor="accent4" w:themeShade="80"/>
        </w:rPr>
        <w:t>ImageJ</w:t>
      </w:r>
      <w:proofErr w:type="spellEnd"/>
      <w:r w:rsidRPr="001E4E37">
        <w:rPr>
          <w:rFonts w:ascii="Times New Roman" w:hAnsi="Times New Roman" w:cs="Times New Roman"/>
          <w:color w:val="403152" w:themeColor="accent4" w:themeShade="80"/>
        </w:rPr>
        <w:t xml:space="preserve"> 1.49a software. </w:t>
      </w:r>
    </w:p>
    <w:p w14:paraId="6D2C04DC" w14:textId="3C6653A5" w:rsidR="00EF1172" w:rsidRPr="001E4E37" w:rsidRDefault="00EF1172" w:rsidP="0069133A">
      <w:pPr>
        <w:spacing w:line="480" w:lineRule="auto"/>
        <w:rPr>
          <w:rFonts w:ascii="Times New Roman" w:hAnsi="Times New Roman" w:cs="Times New Roman"/>
          <w:color w:val="403152" w:themeColor="accent4" w:themeShade="80"/>
        </w:rPr>
      </w:pPr>
    </w:p>
    <w:sectPr w:rsidR="00EF1172" w:rsidRPr="001E4E37" w:rsidSect="004C709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172"/>
    <w:rsid w:val="001E4E37"/>
    <w:rsid w:val="003C5C1D"/>
    <w:rsid w:val="003D597A"/>
    <w:rsid w:val="003F043B"/>
    <w:rsid w:val="00450EEF"/>
    <w:rsid w:val="00484ADB"/>
    <w:rsid w:val="004C7090"/>
    <w:rsid w:val="0056364B"/>
    <w:rsid w:val="005850AB"/>
    <w:rsid w:val="0069133A"/>
    <w:rsid w:val="00905C2D"/>
    <w:rsid w:val="00A67428"/>
    <w:rsid w:val="00A94ADE"/>
    <w:rsid w:val="00B76996"/>
    <w:rsid w:val="00EF1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F329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A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A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A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A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49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Macintosh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 Liu</dc:creator>
  <cp:keywords/>
  <dc:description/>
  <cp:lastModifiedBy>JB Liu</cp:lastModifiedBy>
  <cp:revision>4</cp:revision>
  <dcterms:created xsi:type="dcterms:W3CDTF">2015-01-28T19:44:00Z</dcterms:created>
  <dcterms:modified xsi:type="dcterms:W3CDTF">2015-01-28T19:48:00Z</dcterms:modified>
</cp:coreProperties>
</file>